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758AE" w14:textId="6D398779" w:rsidR="00923CE1" w:rsidRPr="00923CE1" w:rsidRDefault="00FA7E7E" w:rsidP="00922909">
      <w:pPr>
        <w:ind w:left="-900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(A) </w:t>
      </w:r>
      <w:r w:rsidR="00923CE1" w:rsidRPr="00923CE1">
        <w:rPr>
          <w:b/>
          <w:sz w:val="32"/>
          <w:szCs w:val="32"/>
        </w:rPr>
        <w:t>Full length TbNup149</w:t>
      </w:r>
      <w:r w:rsidR="001C60A3">
        <w:rPr>
          <w:b/>
          <w:sz w:val="32"/>
          <w:szCs w:val="32"/>
        </w:rPr>
        <w:t xml:space="preserve"> with repeated segments, FG regions and putative zinc fingers highlighted for clarity.</w:t>
      </w:r>
    </w:p>
    <w:p w14:paraId="4CC1EF17" w14:textId="77777777" w:rsidR="00923CE1" w:rsidRDefault="00923CE1" w:rsidP="00922909">
      <w:pPr>
        <w:ind w:left="-900"/>
        <w:rPr>
          <w:b/>
          <w:color w:val="008000"/>
          <w:sz w:val="32"/>
          <w:szCs w:val="32"/>
        </w:rPr>
      </w:pPr>
    </w:p>
    <w:p w14:paraId="4C024628" w14:textId="77777777" w:rsidR="00922909" w:rsidRDefault="007F7742" w:rsidP="00922909">
      <w:pPr>
        <w:ind w:left="-900"/>
        <w:rPr>
          <w:b/>
          <w:color w:val="A6A6A6" w:themeColor="background1" w:themeShade="A6"/>
          <w:sz w:val="32"/>
          <w:szCs w:val="32"/>
        </w:rPr>
      </w:pPr>
      <w:r w:rsidRPr="00BD7EE2">
        <w:rPr>
          <w:b/>
          <w:color w:val="008000"/>
          <w:sz w:val="32"/>
          <w:szCs w:val="32"/>
        </w:rPr>
        <w:t>MSEIAH</w:t>
      </w:r>
      <w:r w:rsidRPr="001105AB">
        <w:rPr>
          <w:b/>
          <w:color w:val="A6A6A6" w:themeColor="background1" w:themeShade="A6"/>
          <w:sz w:val="32"/>
          <w:szCs w:val="32"/>
        </w:rPr>
        <w:t>SAVGDVPID</w:t>
      </w:r>
      <w:r w:rsidRPr="001C60A3">
        <w:rPr>
          <w:b/>
          <w:color w:val="A6A6A6" w:themeColor="background1" w:themeShade="A6"/>
          <w:sz w:val="32"/>
          <w:szCs w:val="32"/>
        </w:rPr>
        <w:t>SFK</w:t>
      </w:r>
      <w:r w:rsidRPr="001105AB">
        <w:rPr>
          <w:b/>
          <w:color w:val="A6A6A6" w:themeColor="background1" w:themeShade="A6"/>
          <w:sz w:val="32"/>
          <w:szCs w:val="32"/>
        </w:rPr>
        <w:t>ADSHNGGKDAWV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TR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GKVKDLRGDHLRGKMEVRSD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WP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GKKA</w:t>
      </w:r>
      <w:r w:rsidRPr="001C60A3">
        <w:rPr>
          <w:b/>
          <w:color w:val="A6A6A6" w:themeColor="background1" w:themeShade="A6"/>
          <w:sz w:val="32"/>
          <w:szCs w:val="32"/>
        </w:rPr>
        <w:t>TFK</w:t>
      </w:r>
      <w:r w:rsidRPr="001105AB">
        <w:rPr>
          <w:b/>
          <w:color w:val="A6A6A6" w:themeColor="background1" w:themeShade="A6"/>
          <w:sz w:val="32"/>
          <w:szCs w:val="32"/>
        </w:rPr>
        <w:t>LQSRLSDDGSNNNVPAASTVDDTHQPKGVGNATIV</w:t>
      </w:r>
      <w:r w:rsidRPr="001C60A3">
        <w:rPr>
          <w:b/>
          <w:color w:val="A6A6A6" w:themeColor="background1" w:themeShade="A6"/>
          <w:sz w:val="32"/>
          <w:szCs w:val="32"/>
        </w:rPr>
        <w:t>GGFRAPVVPSTGDEHQFLFPAPVLQCSTPSLSADCSSVWKCSICGKVKPLSGDHLRGKTEVRSDCWPCGCKRTFVLSPVDGEYGCSALPKEDASKTISKASEN</w:t>
      </w:r>
      <w:r w:rsidRPr="001105AB">
        <w:rPr>
          <w:b/>
          <w:color w:val="A6A6A6" w:themeColor="background1" w:themeShade="A6"/>
          <w:sz w:val="32"/>
          <w:szCs w:val="32"/>
        </w:rPr>
        <w:t>VKEQATTGAQIPVQPAAI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</w:t>
      </w:r>
      <w:r w:rsidRPr="001C60A3">
        <w:rPr>
          <w:b/>
          <w:color w:val="A6A6A6" w:themeColor="background1" w:themeShade="A6"/>
          <w:sz w:val="32"/>
          <w:szCs w:val="32"/>
        </w:rPr>
        <w:t>PFK</w:t>
      </w:r>
      <w:r w:rsidRPr="001C60A3">
        <w:rPr>
          <w:b/>
          <w:color w:val="A6A6A6" w:themeColor="background1" w:themeShade="A6"/>
          <w:sz w:val="32"/>
          <w:szCs w:val="32"/>
          <w:u w:val="single"/>
        </w:rPr>
        <w:t>SDSINGFFI</w:t>
      </w:r>
      <w:r w:rsidRPr="00EE51E0">
        <w:rPr>
          <w:b/>
          <w:color w:val="A6A6A6" w:themeColor="background1" w:themeShade="A6"/>
          <w:sz w:val="32"/>
          <w:szCs w:val="32"/>
          <w:u w:val="single"/>
        </w:rPr>
        <w:t>K</w:t>
      </w:r>
      <w:r w:rsidRPr="00EE51E0">
        <w:rPr>
          <w:b/>
          <w:color w:val="008000"/>
          <w:sz w:val="32"/>
          <w:szCs w:val="32"/>
          <w:u w:val="single"/>
        </w:rPr>
        <w:t>QTRAGI</w:t>
      </w:r>
    </w:p>
    <w:p w14:paraId="2899F3E6" w14:textId="77777777" w:rsidR="00922909" w:rsidRDefault="007F7742" w:rsidP="00922909">
      <w:pPr>
        <w:ind w:left="-900"/>
        <w:rPr>
          <w:b/>
          <w:color w:val="A6A6A6" w:themeColor="background1" w:themeShade="A6"/>
          <w:sz w:val="32"/>
          <w:szCs w:val="32"/>
        </w:rPr>
      </w:pPr>
      <w:r w:rsidRPr="00BD7EE2">
        <w:rPr>
          <w:b/>
          <w:color w:val="008000"/>
          <w:sz w:val="32"/>
          <w:szCs w:val="32"/>
        </w:rPr>
        <w:t>MSEIAH</w:t>
      </w:r>
      <w:r w:rsidRPr="001105AB">
        <w:rPr>
          <w:b/>
          <w:color w:val="A6A6A6" w:themeColor="background1" w:themeShade="A6"/>
          <w:sz w:val="32"/>
          <w:szCs w:val="32"/>
        </w:rPr>
        <w:t>SAVGDVPIDS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ADSHNGGKDAWV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TR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GKVKDLRGDHLRGKMEVRSD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WP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GKKAT</w:t>
      </w:r>
      <w:r w:rsidRPr="001C60A3">
        <w:rPr>
          <w:b/>
          <w:color w:val="A6A6A6" w:themeColor="background1" w:themeShade="A6"/>
          <w:sz w:val="32"/>
          <w:szCs w:val="32"/>
        </w:rPr>
        <w:t>FKLQSRLSDDGSNNNVPAASTVDDTHQPKGVGNATIVGGFRAPVVPSTGDEHQFLFPAPVLQCSTPSLSADCSSVWKCSTCGKVKPLSGDHLRGKTEVRSDCWPCGCKRTFVLSPVDGEYGCSALPKE</w:t>
      </w:r>
      <w:r w:rsidRPr="001105AB">
        <w:rPr>
          <w:b/>
          <w:color w:val="A6A6A6" w:themeColor="background1" w:themeShade="A6"/>
          <w:sz w:val="32"/>
          <w:szCs w:val="32"/>
        </w:rPr>
        <w:t>DASKTISKASENVKEQATTGAQIPVQPAAI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</w:t>
      </w:r>
      <w:r w:rsidRPr="001C60A3">
        <w:rPr>
          <w:b/>
          <w:color w:val="A6A6A6" w:themeColor="background1" w:themeShade="A6"/>
          <w:sz w:val="32"/>
          <w:szCs w:val="32"/>
        </w:rPr>
        <w:t>AATPFK</w:t>
      </w:r>
      <w:r w:rsidRPr="001C60A3">
        <w:rPr>
          <w:b/>
          <w:color w:val="A6A6A6" w:themeColor="background1" w:themeShade="A6"/>
          <w:sz w:val="32"/>
          <w:szCs w:val="32"/>
          <w:u w:val="single"/>
        </w:rPr>
        <w:t>SDSINGFFI</w:t>
      </w:r>
      <w:r w:rsidRPr="00EE51E0">
        <w:rPr>
          <w:b/>
          <w:color w:val="A6A6A6" w:themeColor="background1" w:themeShade="A6"/>
          <w:sz w:val="32"/>
          <w:szCs w:val="32"/>
          <w:u w:val="single"/>
        </w:rPr>
        <w:t>K</w:t>
      </w:r>
      <w:r w:rsidRPr="00EE51E0">
        <w:rPr>
          <w:b/>
          <w:color w:val="008000"/>
          <w:sz w:val="32"/>
          <w:szCs w:val="32"/>
          <w:u w:val="single"/>
        </w:rPr>
        <w:t>QTRAGI</w:t>
      </w:r>
    </w:p>
    <w:p w14:paraId="11BD473C" w14:textId="299FB079" w:rsidR="001105AB" w:rsidRDefault="007F7742" w:rsidP="00172810">
      <w:pPr>
        <w:ind w:left="-900"/>
        <w:rPr>
          <w:b/>
          <w:color w:val="A6A6A6" w:themeColor="background1" w:themeShade="A6"/>
          <w:sz w:val="32"/>
          <w:szCs w:val="32"/>
        </w:rPr>
      </w:pPr>
      <w:r w:rsidRPr="00BD7EE2">
        <w:rPr>
          <w:b/>
          <w:color w:val="008000"/>
          <w:sz w:val="32"/>
          <w:szCs w:val="32"/>
        </w:rPr>
        <w:t>MSEIAH</w:t>
      </w:r>
      <w:r w:rsidRPr="001105AB">
        <w:rPr>
          <w:b/>
          <w:color w:val="A6A6A6" w:themeColor="background1" w:themeShade="A6"/>
          <w:sz w:val="32"/>
          <w:szCs w:val="32"/>
        </w:rPr>
        <w:t>SAVGDVPID</w:t>
      </w:r>
      <w:r w:rsidRPr="001C60A3">
        <w:rPr>
          <w:b/>
          <w:color w:val="A6A6A6" w:themeColor="background1" w:themeShade="A6"/>
          <w:sz w:val="32"/>
          <w:szCs w:val="32"/>
        </w:rPr>
        <w:t>SFK</w:t>
      </w:r>
      <w:r w:rsidRPr="001105AB">
        <w:rPr>
          <w:b/>
          <w:color w:val="A6A6A6" w:themeColor="background1" w:themeShade="A6"/>
          <w:sz w:val="32"/>
          <w:szCs w:val="32"/>
        </w:rPr>
        <w:t>ADSHNGGKDAWV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TR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GKVKDLRGDHLRGKMEVRSD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WP</w:t>
      </w:r>
      <w:r w:rsidRPr="00ED69FB">
        <w:rPr>
          <w:b/>
          <w:sz w:val="36"/>
          <w:szCs w:val="36"/>
          <w:u w:val="single"/>
        </w:rPr>
        <w:t>C</w:t>
      </w:r>
      <w:r w:rsidRPr="001105AB">
        <w:rPr>
          <w:b/>
          <w:color w:val="A6A6A6" w:themeColor="background1" w:themeShade="A6"/>
          <w:sz w:val="32"/>
          <w:szCs w:val="32"/>
        </w:rPr>
        <w:t>GKKA</w:t>
      </w:r>
      <w:r w:rsidRPr="001C60A3">
        <w:rPr>
          <w:b/>
          <w:color w:val="A6A6A6" w:themeColor="background1" w:themeShade="A6"/>
          <w:sz w:val="32"/>
          <w:szCs w:val="32"/>
        </w:rPr>
        <w:t>TFKLQSRLSDDGSNNNVPAASTVDDTHQPKGVGNATIVGGFRAPVVPSTGDEH</w:t>
      </w:r>
      <w:bookmarkStart w:id="0" w:name="_GoBack"/>
      <w:bookmarkEnd w:id="0"/>
      <w:r w:rsidRPr="001C60A3">
        <w:rPr>
          <w:b/>
          <w:color w:val="A6A6A6" w:themeColor="background1" w:themeShade="A6"/>
          <w:sz w:val="32"/>
          <w:szCs w:val="32"/>
        </w:rPr>
        <w:t>QFLFPAP</w:t>
      </w:r>
      <w:r w:rsidRPr="001105AB">
        <w:rPr>
          <w:b/>
          <w:color w:val="A6A6A6" w:themeColor="background1" w:themeShade="A6"/>
          <w:sz w:val="32"/>
          <w:szCs w:val="32"/>
        </w:rPr>
        <w:t>VLQCSTPSLSADCS</w:t>
      </w:r>
      <w:r w:rsidRPr="000E08D6">
        <w:rPr>
          <w:b/>
          <w:color w:val="A6A6A6" w:themeColor="background1" w:themeShade="A6"/>
          <w:sz w:val="32"/>
          <w:szCs w:val="32"/>
        </w:rPr>
        <w:t>SV</w:t>
      </w:r>
      <w:r w:rsidRPr="001105AB">
        <w:rPr>
          <w:b/>
          <w:color w:val="A6A6A6" w:themeColor="background1" w:themeShade="A6"/>
          <w:sz w:val="32"/>
          <w:szCs w:val="32"/>
        </w:rPr>
        <w:t>WKCSTCGKVKPLSGDHLRGKTEVRSDCWPCGCKRT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VLSPVDGEYGCSALPKEDASKTISKASENVKEQATTGAQIPVQ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1C60A3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D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KPPAATP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K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FF0000"/>
          <w:sz w:val="32"/>
          <w:szCs w:val="32"/>
        </w:rPr>
        <w:t>FG</w:t>
      </w:r>
      <w:r w:rsidRPr="001105AB">
        <w:rPr>
          <w:b/>
          <w:color w:val="A6A6A6" w:themeColor="background1" w:themeShade="A6"/>
          <w:sz w:val="32"/>
          <w:szCs w:val="32"/>
        </w:rPr>
        <w:t>TQSSGDANCRGGVVSICLDGES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A6A6A6" w:themeColor="background1" w:themeShade="A6"/>
          <w:sz w:val="32"/>
          <w:szCs w:val="32"/>
        </w:rPr>
        <w:t>TNSASSSCRSTVQANILHD</w:t>
      </w:r>
      <w:r w:rsidRPr="001105AB">
        <w:rPr>
          <w:b/>
          <w:color w:val="0000FF"/>
          <w:sz w:val="32"/>
          <w:szCs w:val="32"/>
        </w:rPr>
        <w:t>SV</w:t>
      </w:r>
      <w:r w:rsidRPr="001105AB">
        <w:rPr>
          <w:b/>
          <w:color w:val="A6A6A6" w:themeColor="background1" w:themeShade="A6"/>
          <w:sz w:val="32"/>
          <w:szCs w:val="32"/>
        </w:rPr>
        <w:t>GGGVVCVADDLSGYQSNSLDEALNVTGLSPL</w:t>
      </w:r>
      <w:r w:rsidRPr="000E08D6">
        <w:rPr>
          <w:b/>
          <w:color w:val="A6A6A6" w:themeColor="background1" w:themeShade="A6"/>
          <w:sz w:val="32"/>
          <w:szCs w:val="32"/>
        </w:rPr>
        <w:t>FSAF</w:t>
      </w:r>
      <w:r w:rsidRPr="001105AB">
        <w:rPr>
          <w:b/>
          <w:color w:val="A6A6A6" w:themeColor="background1" w:themeShade="A6"/>
          <w:sz w:val="32"/>
          <w:szCs w:val="32"/>
        </w:rPr>
        <w:t>ERMMNDAKEKVLSALKEELNQMVSCVGGRDCCKCGRAIQSGREVKENYRGRNKSGDKIMWAHLENA</w:t>
      </w:r>
      <w:r w:rsidRPr="000E08D6">
        <w:rPr>
          <w:b/>
          <w:color w:val="A6A6A6" w:themeColor="background1" w:themeShade="A6"/>
          <w:sz w:val="32"/>
          <w:szCs w:val="32"/>
        </w:rPr>
        <w:t>F</w:t>
      </w:r>
      <w:r w:rsidRPr="001105AB">
        <w:rPr>
          <w:b/>
          <w:color w:val="A6A6A6" w:themeColor="background1" w:themeShade="A6"/>
          <w:sz w:val="32"/>
          <w:szCs w:val="32"/>
        </w:rPr>
        <w:t>TKPY</w:t>
      </w:r>
    </w:p>
    <w:p w14:paraId="2562802C" w14:textId="77777777" w:rsidR="001105AB" w:rsidRDefault="001105AB">
      <w:pPr>
        <w:rPr>
          <w:b/>
          <w:color w:val="A6A6A6" w:themeColor="background1" w:themeShade="A6"/>
          <w:sz w:val="32"/>
          <w:szCs w:val="32"/>
        </w:rPr>
      </w:pPr>
      <w:r>
        <w:rPr>
          <w:b/>
          <w:color w:val="A6A6A6" w:themeColor="background1" w:themeShade="A6"/>
          <w:sz w:val="32"/>
          <w:szCs w:val="32"/>
        </w:rPr>
        <w:lastRenderedPageBreak/>
        <w:br w:type="page"/>
      </w:r>
    </w:p>
    <w:p w14:paraId="710BC3E0" w14:textId="1C3429CE" w:rsidR="00FA7E7E" w:rsidRPr="00923CE1" w:rsidRDefault="00FA7E7E" w:rsidP="00FA7E7E">
      <w:pPr>
        <w:ind w:left="-900"/>
        <w:rPr>
          <w:b/>
          <w:sz w:val="32"/>
          <w:szCs w:val="32"/>
        </w:rPr>
      </w:pPr>
      <w:r>
        <w:rPr>
          <w:b/>
          <w:sz w:val="32"/>
          <w:szCs w:val="32"/>
        </w:rPr>
        <w:t>(B) Alignment of the three repeated segments of</w:t>
      </w:r>
      <w:r w:rsidRPr="00923CE1">
        <w:rPr>
          <w:b/>
          <w:sz w:val="32"/>
          <w:szCs w:val="32"/>
        </w:rPr>
        <w:t xml:space="preserve"> TbNup149</w:t>
      </w:r>
    </w:p>
    <w:p w14:paraId="512F364C" w14:textId="77777777" w:rsidR="00FA7E7E" w:rsidRDefault="00FA7E7E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1B42E9B0" w14:textId="77777777" w:rsidR="00FA7E7E" w:rsidRDefault="00FA7E7E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4EDBD460" w14:textId="34852362" w:rsidR="001105AB" w:rsidRPr="001105AB" w:rsidRDefault="00D0149D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MSEIAHSAVGDVPIDSFKADSHNGGKDAWV</w:t>
      </w:r>
      <w:r w:rsidR="001105AB" w:rsidRPr="00D0149D">
        <w:rPr>
          <w:rFonts w:ascii="Courier New" w:hAnsi="Courier New" w:cs="Courier New"/>
          <w:b/>
          <w:color w:val="FF0000"/>
          <w:sz w:val="16"/>
          <w:szCs w:val="16"/>
        </w:rPr>
        <w:t>CTR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KVKDLRGDHLRGKMEVRSD</w:t>
      </w:r>
      <w:r w:rsidR="001105AB" w:rsidRPr="00D0149D">
        <w:rPr>
          <w:rFonts w:ascii="Courier New" w:hAnsi="Courier New" w:cs="Courier New"/>
          <w:b/>
          <w:color w:val="FF0000"/>
          <w:sz w:val="16"/>
          <w:szCs w:val="16"/>
        </w:rPr>
        <w:t>CWP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K 60</w:t>
      </w:r>
    </w:p>
    <w:p w14:paraId="626F5026" w14:textId="72AB246A" w:rsidR="001105AB" w:rsidRPr="001105AB" w:rsidRDefault="00D0149D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MSEIAHSAVGDVPIDSFKADSHNGGKDAWV</w:t>
      </w:r>
      <w:r w:rsidR="001105AB" w:rsidRPr="000A4837">
        <w:rPr>
          <w:rFonts w:ascii="Courier New" w:hAnsi="Courier New" w:cs="Courier New"/>
          <w:b/>
          <w:color w:val="FF0000"/>
          <w:sz w:val="16"/>
          <w:szCs w:val="16"/>
        </w:rPr>
        <w:t>CTR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KVKDLRGDHLRGKMEVRSD</w:t>
      </w:r>
      <w:r w:rsidR="001105AB" w:rsidRPr="000A4837">
        <w:rPr>
          <w:rFonts w:ascii="Courier New" w:hAnsi="Courier New" w:cs="Courier New"/>
          <w:b/>
          <w:color w:val="FF0000"/>
          <w:sz w:val="16"/>
          <w:szCs w:val="16"/>
        </w:rPr>
        <w:t>CWP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K 60</w:t>
      </w:r>
    </w:p>
    <w:p w14:paraId="6362A382" w14:textId="18D97E6C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MSEIAHSAVGDVPIDSFKADSHNGGKDAWV</w:t>
      </w:r>
      <w:r w:rsidR="001105AB" w:rsidRPr="000A4837">
        <w:rPr>
          <w:rFonts w:ascii="Courier New" w:hAnsi="Courier New" w:cs="Courier New"/>
          <w:b/>
          <w:color w:val="FF0000"/>
          <w:sz w:val="16"/>
          <w:szCs w:val="16"/>
        </w:rPr>
        <w:t>CTR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KVKDLRGDHLRGKMEVRSD</w:t>
      </w:r>
      <w:r w:rsidR="001105AB" w:rsidRPr="000A4837">
        <w:rPr>
          <w:rFonts w:ascii="Courier New" w:hAnsi="Courier New" w:cs="Courier New"/>
          <w:b/>
          <w:color w:val="FF0000"/>
          <w:sz w:val="16"/>
          <w:szCs w:val="16"/>
        </w:rPr>
        <w:t>CWP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K 60</w:t>
      </w:r>
    </w:p>
    <w:p w14:paraId="5A27AD08" w14:textId="6AD3AD6E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   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                ************************************************************</w:t>
      </w:r>
    </w:p>
    <w:p w14:paraId="3F2600F2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2FFF131D" w14:textId="0AB070F6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KATFKLQSRLSDDGSNNNVPAASTVDDTHQPKGVGNATIVGGFRAPVVPSTGDEHQFLFP 120</w:t>
      </w:r>
    </w:p>
    <w:p w14:paraId="678D1926" w14:textId="2DEA53CD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KATFKLQSRLSDDGSNNNVPAASTVDDTHQPKGVGNATIVGGFRAPVVPSTGDEHQFLFP 120</w:t>
      </w:r>
    </w:p>
    <w:p w14:paraId="2B0AA9F0" w14:textId="119DAF6D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KATFKLQSRLSDDGSNNNVPAASTVDDTHQPKGVGNATIVGGFRAPVVPSTGDEHQFLFP 120</w:t>
      </w:r>
    </w:p>
    <w:p w14:paraId="53261B93" w14:textId="309EFF66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   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                ************************************************************</w:t>
      </w:r>
    </w:p>
    <w:p w14:paraId="77FCC9DD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37D91FF7" w14:textId="5EB8BC4D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APVLQCSTPSLSADCSSVWK</w:t>
      </w:r>
      <w:r w:rsidR="001105AB" w:rsidRPr="000A4837">
        <w:rPr>
          <w:rFonts w:ascii="Courier New" w:hAnsi="Courier New" w:cs="Courier New"/>
          <w:b/>
          <w:color w:val="FF0000"/>
          <w:sz w:val="16"/>
          <w:szCs w:val="16"/>
        </w:rPr>
        <w:t>CSI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KVKPLSGDHLRGKTEVRSD</w:t>
      </w:r>
      <w:r w:rsidR="001105AB" w:rsidRPr="000A4837">
        <w:rPr>
          <w:rFonts w:ascii="Courier New" w:hAnsi="Courier New" w:cs="Courier New"/>
          <w:b/>
          <w:color w:val="FF0000"/>
          <w:sz w:val="16"/>
          <w:szCs w:val="16"/>
        </w:rPr>
        <w:t>CWP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CKRTFVLSPVD 180</w:t>
      </w:r>
    </w:p>
    <w:p w14:paraId="1FAC2A2A" w14:textId="701CC46A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APVLQCSTPSLSADCSSVWK</w:t>
      </w:r>
      <w:r w:rsidR="001105AB" w:rsidRPr="000A4837">
        <w:rPr>
          <w:rFonts w:ascii="Courier New" w:hAnsi="Courier New" w:cs="Courier New"/>
          <w:b/>
          <w:color w:val="FF0000"/>
          <w:sz w:val="16"/>
          <w:szCs w:val="16"/>
        </w:rPr>
        <w:t>CST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KVKPLSGDHLRGKTEVRSD</w:t>
      </w:r>
      <w:r w:rsidR="001105AB" w:rsidRPr="000A4837">
        <w:rPr>
          <w:rFonts w:ascii="Courier New" w:hAnsi="Courier New" w:cs="Courier New"/>
          <w:b/>
          <w:color w:val="FF0000"/>
          <w:sz w:val="16"/>
          <w:szCs w:val="16"/>
        </w:rPr>
        <w:t>CWP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CKRTFVLSPVD 180</w:t>
      </w:r>
    </w:p>
    <w:p w14:paraId="2ADA4229" w14:textId="1AA80CAC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APVLQCSTPSLSADCSSVWK</w:t>
      </w:r>
      <w:r w:rsidR="001105AB" w:rsidRPr="000A4837">
        <w:rPr>
          <w:rFonts w:ascii="Courier New" w:hAnsi="Courier New" w:cs="Courier New"/>
          <w:b/>
          <w:color w:val="FF0000"/>
          <w:sz w:val="16"/>
          <w:szCs w:val="16"/>
        </w:rPr>
        <w:t>CST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KVKPLSGDHLRGKTEVRSD</w:t>
      </w:r>
      <w:r w:rsidR="001105AB" w:rsidRPr="000A4837">
        <w:rPr>
          <w:rFonts w:ascii="Courier New" w:hAnsi="Courier New" w:cs="Courier New"/>
          <w:b/>
          <w:color w:val="FF0000"/>
          <w:sz w:val="16"/>
          <w:szCs w:val="16"/>
        </w:rPr>
        <w:t>CWPC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GCKRTFVLSPVD 180</w:t>
      </w:r>
    </w:p>
    <w:p w14:paraId="1228DB84" w14:textId="3BFAE732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   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                ********************** *************************************</w:t>
      </w:r>
    </w:p>
    <w:p w14:paraId="447A0868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18A15321" w14:textId="2384324C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GEYGCSALPKEDASKTISKASENVKEQATTGAQIPVQPAAIPFKSVFDTQSSGDAKPPAA 240</w:t>
      </w:r>
    </w:p>
    <w:p w14:paraId="7FFEC831" w14:textId="218A4BE1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GEYGCSALPKEDASKTISKASENVKEQATTGAQIPVQPAAIPFKSVFDTQSSGDAKPPAA 240</w:t>
      </w:r>
    </w:p>
    <w:p w14:paraId="6C52EA46" w14:textId="518DA80A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GEYGCSALPKEDASKTISKASENVKEQATTGAQIPVQPAATPFKSVFDTQSSGDAKPPAA 240</w:t>
      </w:r>
    </w:p>
    <w:p w14:paraId="43F25D9D" w14:textId="42747567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   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                **************************************** *******************</w:t>
      </w:r>
    </w:p>
    <w:p w14:paraId="43FE3650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0A767295" w14:textId="08C8CE3B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TPFKSVFDTQSSGDAKPPAATPFKSVFGTQSSGDAKPPAATPFKSVFGTQSSGDAKPPAA 300</w:t>
      </w:r>
    </w:p>
    <w:p w14:paraId="7D167798" w14:textId="41A09AC5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TPFKSVFGTQSSGDAKPPAATPFKSVFGTQSSGDAKPPAATPFKSVFGTQSSG------- 293</w:t>
      </w:r>
    </w:p>
    <w:p w14:paraId="61F70EA2" w14:textId="495E3FF2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TPFKSVFGTQSSGDAKPPAATPFKSVFGTQSSGDAKPPAATPFKSVFDTQSSGDAKPPAA 300</w:t>
      </w:r>
    </w:p>
    <w:p w14:paraId="5DF945F9" w14:textId="6515AD07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   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                *******</w:t>
      </w:r>
      <w:proofErr w:type="gramStart"/>
      <w:r w:rsidR="001105AB" w:rsidRPr="001105AB">
        <w:rPr>
          <w:rFonts w:ascii="Courier New" w:hAnsi="Courier New" w:cs="Courier New"/>
          <w:b/>
          <w:sz w:val="16"/>
          <w:szCs w:val="16"/>
        </w:rPr>
        <w:t>.*</w:t>
      </w:r>
      <w:proofErr w:type="gramEnd"/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**************************************.*****       </w:t>
      </w:r>
    </w:p>
    <w:p w14:paraId="3EFE5B97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3F0C8C8B" w14:textId="3FC81296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TPFKSVFDTQSSGDAKPPAATPFKSVFDTQSSGDAKPPAATPFKSVFGTQSSGDAKPPAA 360</w:t>
      </w:r>
    </w:p>
    <w:p w14:paraId="5F787E6C" w14:textId="797DDF01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------------------------------------------------------------</w:t>
      </w:r>
    </w:p>
    <w:p w14:paraId="2C96CB7A" w14:textId="6CE11362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TPFKSVFGTQSSGDAKPPAATPFKSVFDTQSSGDAKPPAATPFKSVFGTQSSGDAKPPAA 360</w:t>
      </w:r>
    </w:p>
    <w:p w14:paraId="3008E3C8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 w:rsidRPr="001105AB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                          </w:t>
      </w:r>
    </w:p>
    <w:p w14:paraId="60174F0A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7940153C" w14:textId="11B197B5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TPFKSVFDTQSSGDAKPPAATPFKSVFGTQSSGDAKPPAATPFKSVFDTQSSGDAKPPAA 420</w:t>
      </w:r>
    </w:p>
    <w:p w14:paraId="2A7BA080" w14:textId="0B9BE12E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-----------------------------------------------------DAKPPAA 300</w:t>
      </w:r>
    </w:p>
    <w:p w14:paraId="63C91229" w14:textId="761A49F2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TPFKSVFGTQSSGDAKPPAATPFKSVFGTQSSGDAKPPAATPFKSVFDTQSSGDAKPPAA 420</w:t>
      </w:r>
    </w:p>
    <w:p w14:paraId="33CA898F" w14:textId="5E506A9A" w:rsidR="001105AB" w:rsidRPr="001105AB" w:rsidRDefault="003F0E87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   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                   *******</w:t>
      </w:r>
    </w:p>
    <w:p w14:paraId="7C0C048B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74174147" w14:textId="6993B782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TPFK---------------SDSINGFFIKQTRAGI------------------------- 440</w:t>
      </w:r>
    </w:p>
    <w:p w14:paraId="3B303981" w14:textId="62F3D3F6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TPFK---------------SDSINGFFIKQTRAGI------------------------- 320</w:t>
      </w:r>
    </w:p>
    <w:p w14:paraId="441AD551" w14:textId="3F176720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TPFKSVFDTQSSGDAKPPAATPFKSVFGTQSSGDAKPPAATPFKSVFGTQSSGDAKPPAA 480</w:t>
      </w:r>
    </w:p>
    <w:p w14:paraId="54765AE4" w14:textId="15465842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   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                ***</w:t>
      </w:r>
      <w:proofErr w:type="gramStart"/>
      <w:r w:rsidR="001105AB" w:rsidRPr="001105AB">
        <w:rPr>
          <w:rFonts w:ascii="Courier New" w:hAnsi="Courier New" w:cs="Courier New"/>
          <w:b/>
          <w:sz w:val="16"/>
          <w:szCs w:val="16"/>
        </w:rPr>
        <w:t>*               :</w:t>
      </w:r>
      <w:proofErr w:type="gramEnd"/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 .::..</w:t>
      </w:r>
      <w:proofErr w:type="gramStart"/>
      <w:r w:rsidR="001105AB" w:rsidRPr="001105AB">
        <w:rPr>
          <w:rFonts w:ascii="Courier New" w:hAnsi="Courier New" w:cs="Courier New"/>
          <w:b/>
          <w:sz w:val="16"/>
          <w:szCs w:val="16"/>
        </w:rPr>
        <w:t>* .*</w:t>
      </w:r>
      <w:proofErr w:type="gramEnd"/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: ..                          </w:t>
      </w:r>
    </w:p>
    <w:p w14:paraId="5B89CE31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50B8272F" w14:textId="7FDBF988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------------------------------------------------------------</w:t>
      </w:r>
    </w:p>
    <w:p w14:paraId="43C419CE" w14:textId="3500DE7A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------------------------------------------------------------</w:t>
      </w:r>
    </w:p>
    <w:p w14:paraId="551EC49C" w14:textId="7D63C2C3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TPFKSVFGTQSSGDAKPPAATPFKSVFGTQSSGDAKPPAATPFKSVFGTQSSGDANCRGG 540</w:t>
      </w:r>
    </w:p>
    <w:p w14:paraId="1869672C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 w:rsidRPr="001105AB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                          </w:t>
      </w:r>
    </w:p>
    <w:p w14:paraId="1EA7B5F0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22FB7F72" w14:textId="7733A7E0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------------------------------------------------------------</w:t>
      </w:r>
    </w:p>
    <w:p w14:paraId="2555084A" w14:textId="13BC3217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------------------------------------------------------------</w:t>
      </w:r>
    </w:p>
    <w:p w14:paraId="4A2BCA7C" w14:textId="35DA5D9E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VVSICLDGESSVTNSASSSCRSTVQANILHDSVGGGVVCVADDLSGYQSNSLDEALNVTG 600</w:t>
      </w:r>
    </w:p>
    <w:p w14:paraId="0D03DB74" w14:textId="5EA3ABBA" w:rsidR="001105AB" w:rsidRPr="001105AB" w:rsidRDefault="003F0E87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   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                          </w:t>
      </w:r>
    </w:p>
    <w:p w14:paraId="6806B3E6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643078B0" w14:textId="46B497FE" w:rsidR="001105AB" w:rsidRPr="001105AB" w:rsidRDefault="00A715D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------------------------------------------------------------</w:t>
      </w:r>
    </w:p>
    <w:p w14:paraId="3292D4A0" w14:textId="74E7EB6C" w:rsidR="001105AB" w:rsidRPr="001105AB" w:rsidRDefault="003F0E87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------------------------------------------------------------</w:t>
      </w:r>
    </w:p>
    <w:p w14:paraId="45F3CC0D" w14:textId="003F7617" w:rsidR="001105AB" w:rsidRPr="001105AB" w:rsidRDefault="003F0E87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LSPLFSAFERMMNDAKEKVLSALKEELNQMVSCVGGRDCCKCGRAIQSGREVKENYRGRN 660</w:t>
      </w:r>
    </w:p>
    <w:p w14:paraId="34E7E4F7" w14:textId="5D2B3BD8" w:rsidR="001105AB" w:rsidRPr="001105AB" w:rsidRDefault="003F0E87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   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                          </w:t>
      </w:r>
    </w:p>
    <w:p w14:paraId="3F47B431" w14:textId="77777777" w:rsidR="001105AB" w:rsidRPr="001105AB" w:rsidRDefault="001105AB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</w:p>
    <w:p w14:paraId="3CD89B2F" w14:textId="1DA1FA8B" w:rsidR="001105AB" w:rsidRPr="001105AB" w:rsidRDefault="003F0E87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1               -------------------</w:t>
      </w:r>
    </w:p>
    <w:p w14:paraId="5CC63CAE" w14:textId="6A156416" w:rsidR="001105AB" w:rsidRPr="001105AB" w:rsidRDefault="003F0E87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2               -------------------</w:t>
      </w:r>
    </w:p>
    <w:p w14:paraId="3C12BA8D" w14:textId="51AD940E" w:rsidR="001105AB" w:rsidRPr="001105AB" w:rsidRDefault="003F0E87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proofErr w:type="spellStart"/>
      <w:r>
        <w:rPr>
          <w:rFonts w:ascii="Courier New" w:hAnsi="Courier New" w:cs="Courier New"/>
          <w:b/>
          <w:sz w:val="16"/>
          <w:szCs w:val="16"/>
        </w:rPr>
        <w:t>Rpt</w:t>
      </w:r>
      <w:proofErr w:type="spellEnd"/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>3               KSGDKIMWAHLENAFTKPY 679</w:t>
      </w:r>
    </w:p>
    <w:p w14:paraId="358B76CF" w14:textId="0B15C4CA" w:rsidR="001105AB" w:rsidRPr="001105AB" w:rsidRDefault="003F0E87" w:rsidP="001105AB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    </w:t>
      </w:r>
      <w:r w:rsidR="001105AB" w:rsidRPr="001105AB">
        <w:rPr>
          <w:rFonts w:ascii="Courier New" w:hAnsi="Courier New" w:cs="Courier New"/>
          <w:b/>
          <w:sz w:val="16"/>
          <w:szCs w:val="16"/>
        </w:rPr>
        <w:t xml:space="preserve">                                   </w:t>
      </w:r>
    </w:p>
    <w:p w14:paraId="4259B6E5" w14:textId="77777777" w:rsidR="001105AB" w:rsidRPr="001105AB" w:rsidRDefault="001105AB" w:rsidP="007F7742">
      <w:pPr>
        <w:ind w:left="-900"/>
        <w:rPr>
          <w:rFonts w:ascii="Courier New" w:hAnsi="Courier New" w:cs="Courier New"/>
          <w:b/>
          <w:color w:val="A6A6A6" w:themeColor="background1" w:themeShade="A6"/>
          <w:sz w:val="16"/>
          <w:szCs w:val="16"/>
        </w:rPr>
      </w:pPr>
    </w:p>
    <w:p w14:paraId="06CA44EA" w14:textId="77777777" w:rsidR="00B102F9" w:rsidRDefault="00B102F9">
      <w:pPr>
        <w:rPr>
          <w:rFonts w:ascii="Courier New" w:hAnsi="Courier New" w:cs="Courier New"/>
          <w:color w:val="A6A6A6" w:themeColor="background1" w:themeShade="A6"/>
          <w:sz w:val="16"/>
          <w:szCs w:val="16"/>
        </w:rPr>
      </w:pPr>
    </w:p>
    <w:p w14:paraId="0191B365" w14:textId="4D9BE5DC" w:rsidR="00473A4D" w:rsidRDefault="00473A4D">
      <w:pPr>
        <w:rPr>
          <w:rFonts w:ascii="Courier New" w:hAnsi="Courier New" w:cs="Courier New"/>
          <w:color w:val="A6A6A6" w:themeColor="background1" w:themeShade="A6"/>
          <w:sz w:val="16"/>
          <w:szCs w:val="16"/>
        </w:rPr>
      </w:pPr>
      <w:r>
        <w:rPr>
          <w:rFonts w:ascii="Courier New" w:hAnsi="Courier New" w:cs="Courier New"/>
          <w:color w:val="A6A6A6" w:themeColor="background1" w:themeShade="A6"/>
          <w:sz w:val="16"/>
          <w:szCs w:val="16"/>
        </w:rPr>
        <w:br w:type="page"/>
      </w:r>
    </w:p>
    <w:p w14:paraId="706C5886" w14:textId="77777777" w:rsidR="00FA1B84" w:rsidRDefault="00FA1B84" w:rsidP="00FA1B84">
      <w:pPr>
        <w:rPr>
          <w:b/>
        </w:rPr>
      </w:pPr>
    </w:p>
    <w:p w14:paraId="1834779D" w14:textId="77777777" w:rsidR="00FA7E7E" w:rsidRDefault="00FA7E7E" w:rsidP="00FA1B84">
      <w:pPr>
        <w:rPr>
          <w:b/>
        </w:rPr>
      </w:pPr>
    </w:p>
    <w:p w14:paraId="60E5F23F" w14:textId="1994C48E" w:rsidR="00FA7E7E" w:rsidRPr="00923CE1" w:rsidRDefault="00FA7E7E" w:rsidP="00FA7E7E">
      <w:pPr>
        <w:ind w:left="-900"/>
        <w:rPr>
          <w:b/>
          <w:sz w:val="32"/>
          <w:szCs w:val="32"/>
        </w:rPr>
      </w:pPr>
      <w:r>
        <w:rPr>
          <w:b/>
          <w:sz w:val="32"/>
          <w:szCs w:val="32"/>
        </w:rPr>
        <w:t>(C) Comparing nucleotide sequences from the perfect repeat regions of</w:t>
      </w:r>
      <w:r w:rsidRPr="00923CE1">
        <w:rPr>
          <w:b/>
          <w:sz w:val="32"/>
          <w:szCs w:val="32"/>
        </w:rPr>
        <w:t xml:space="preserve"> TbNup149</w:t>
      </w:r>
      <w:r>
        <w:rPr>
          <w:b/>
          <w:sz w:val="32"/>
          <w:szCs w:val="32"/>
        </w:rPr>
        <w:t>.</w:t>
      </w:r>
    </w:p>
    <w:p w14:paraId="2FDD8938" w14:textId="77777777" w:rsidR="00FA7E7E" w:rsidRPr="00DE138C" w:rsidRDefault="00FA7E7E" w:rsidP="00FA1B84">
      <w:pPr>
        <w:rPr>
          <w:b/>
        </w:rPr>
      </w:pPr>
    </w:p>
    <w:p w14:paraId="3DA92110" w14:textId="6F53A18F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1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TGTCTGAAATAGCTCACTCTGCGGTGGGTGACGTGCCGATTGACTCTTTTAAAGCAGAC 60 </w:t>
      </w:r>
    </w:p>
    <w:p w14:paraId="1C66340A" w14:textId="179679E6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2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TGTCTGAAATAGCTCACTCTGCGGTGGGTGACGTGCCGATTGACTCTTTTAAAGCAGAC 60 </w:t>
      </w:r>
    </w:p>
    <w:p w14:paraId="17E71337" w14:textId="096C26E5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3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TGTCTGAAATAGCTCACTCTGCGGTGGGTGACGTGCCGATTGACTCTTTTAAAGCAGAC 60 </w:t>
      </w:r>
    </w:p>
    <w:p w14:paraId="16D8E592" w14:textId="79C19092" w:rsidR="004A6DAF" w:rsidRPr="00DE138C" w:rsidRDefault="004A6DAF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</w:t>
      </w:r>
      <w:r w:rsidR="00172810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 ************************************************************  </w:t>
      </w:r>
    </w:p>
    <w:p w14:paraId="19EBDB8C" w14:textId="6BCC4DCC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1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GTCACAATGGTGGAAAAGATGCATGGGTGTGCACCCGATGTGGTAAGGTGAAGGATCTT 120 </w:t>
      </w:r>
    </w:p>
    <w:p w14:paraId="0852449B" w14:textId="6EF4DBD3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2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GTCACAATGGTGGAAAAGATGCATGGGTGTGCACCCGATGTGGTAAGGTGAAGGATCTT 120 </w:t>
      </w:r>
    </w:p>
    <w:p w14:paraId="571EB15E" w14:textId="0ED94ADD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3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GTCACAATGGTGGAAAAGATGCATGGGTGTGCACCCGATGTGGTAAGGTGAAGGATCTT 120 </w:t>
      </w:r>
    </w:p>
    <w:p w14:paraId="4F8752CA" w14:textId="11D419A4" w:rsidR="004A6DAF" w:rsidRPr="00DE138C" w:rsidRDefault="004A6DAF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</w:t>
      </w:r>
      <w:r w:rsidR="00172810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************************************************************  </w:t>
      </w:r>
    </w:p>
    <w:p w14:paraId="158001F3" w14:textId="5CAC66CE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1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CGGGGTGATCATCTTCGAGGCAAGATGGAGGTCCGTTCTGATTGTTGGCCCTGTGGAAAG 180 </w:t>
      </w:r>
    </w:p>
    <w:p w14:paraId="6AD796B3" w14:textId="5DE95460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2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CGGGGTGATCATCTTCGAGGCAAGATGGAGGTCCGTTCTGATTGTTGGCCCTGTGGAAAG 180 </w:t>
      </w:r>
    </w:p>
    <w:p w14:paraId="6BBD3F8B" w14:textId="14F4D047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3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CGGGGTGATCATCTTCGAGGCAAGATGGAGGTCCGTTCTGATTGTTGGCCCTGTGGAAAG 180 </w:t>
      </w:r>
    </w:p>
    <w:p w14:paraId="563BB4B3" w14:textId="10E871F0" w:rsidR="004A6DAF" w:rsidRPr="00DE138C" w:rsidRDefault="004A6DAF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</w:t>
      </w:r>
      <w:r w:rsidR="00172810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************************************************************  </w:t>
      </w:r>
    </w:p>
    <w:p w14:paraId="4B9024F2" w14:textId="1EB76D5B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1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AGGCGACATTCAAGTTGCAAAGCAGGCTCTCGGATGACGGTAGTAATAACAACGTCCCT 240 </w:t>
      </w:r>
    </w:p>
    <w:p w14:paraId="73E643A8" w14:textId="2F2564DD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2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AGGCGACATTCAAGTTGCAAAGCAGGCTCTCGGATGACGGTAGTAATAACAACGTCCCT 240 </w:t>
      </w:r>
    </w:p>
    <w:p w14:paraId="63BE8BE0" w14:textId="4D739A85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3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AGGCGACATTCAAGTTGCAAAGCAGGCTCTCGGATGACGGTAGTAATAACAACGTCCCT 240 </w:t>
      </w:r>
    </w:p>
    <w:p w14:paraId="2008F65B" w14:textId="4067B0FF" w:rsidR="004A6DAF" w:rsidRPr="00DE138C" w:rsidRDefault="004A6DAF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</w:t>
      </w:r>
      <w:r w:rsidR="00172810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************************************************************  </w:t>
      </w:r>
    </w:p>
    <w:p w14:paraId="12DFBCB4" w14:textId="3986C5D9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1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CAGCTAGCACTGTCGATGATACGCATCAACCAAAAGGCGTCGGGAACGCAACAATAGTT 300 </w:t>
      </w:r>
    </w:p>
    <w:p w14:paraId="2C570F59" w14:textId="0551C101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2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CAGCTAGCACTGTCGATGATACGCATCAACCAAAAGGCGTCGGGAACGCAACAATAGTT 300 </w:t>
      </w:r>
    </w:p>
    <w:p w14:paraId="22F48786" w14:textId="625DBF7C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3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CAGCTAGCACTGTCGATGATACGCATCAACCAAAAGGCGTCGGGAACGCAACAATAGTT 300 </w:t>
      </w:r>
    </w:p>
    <w:p w14:paraId="19FFF061" w14:textId="64FDF1F0" w:rsidR="004A6DAF" w:rsidRPr="00DE138C" w:rsidRDefault="004A6DAF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</w:t>
      </w:r>
      <w:r w:rsidR="00172810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************************************************************  </w:t>
      </w:r>
    </w:p>
    <w:p w14:paraId="0AB584C5" w14:textId="5908CB7D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1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GAGGATTTCGTGCTCCTGTCGTTCCTTCAACCGGTGACGAGCACCAGTTTCTTTTCCCT 360 </w:t>
      </w:r>
    </w:p>
    <w:p w14:paraId="70B330A3" w14:textId="5E8A89F9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2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GAGGATTTCGTGCTCCTGTCGTTCCTTCAACCGGTGACGAGCACCAGTTTCTTTTCCCT 360 </w:t>
      </w:r>
    </w:p>
    <w:p w14:paraId="255DCA76" w14:textId="16C1B2A4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3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GAGGATTTCGTGCTCCTGTCGTTCCTTCAACCGGTGACGAGCACCAGTTTCTTTTCCCT 360 </w:t>
      </w:r>
    </w:p>
    <w:p w14:paraId="1A2CE46A" w14:textId="7D377314" w:rsidR="004A6DAF" w:rsidRPr="00DE138C" w:rsidRDefault="004A6DAF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</w:t>
      </w:r>
      <w:r w:rsidR="00172810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************************************************************  </w:t>
      </w:r>
    </w:p>
    <w:p w14:paraId="47437E4A" w14:textId="7F8E0E44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1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CTCCCGTACTCCAGTGCTCAACCCCAAGCTTATCAGCAGACTGCTCCTCTGTATGGAAA 420 </w:t>
      </w:r>
    </w:p>
    <w:p w14:paraId="0350B72D" w14:textId="2C26B25B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2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CTCCCGTACTCCAGTGCTCAACCCCAAGCTTATCAGCAGACTGCTCCTCTGTATGGAAA 420 </w:t>
      </w:r>
    </w:p>
    <w:p w14:paraId="4A8FE81A" w14:textId="30B02913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3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CTCCCGTACTCCAGTGCTCAACCCCAAGCTTATCAGCAGACTGCTCCTCTGTATGGAAA 420 </w:t>
      </w:r>
    </w:p>
    <w:p w14:paraId="0DC8147A" w14:textId="5346BFE0" w:rsidR="004A6DAF" w:rsidRPr="00DE138C" w:rsidRDefault="004A6DAF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</w:t>
      </w:r>
      <w:r w:rsidR="00172810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************************************************************  </w:t>
      </w:r>
    </w:p>
    <w:p w14:paraId="4FC64D6F" w14:textId="5E97CD10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1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TGCTCTA</w:t>
      </w:r>
      <w:r w:rsidR="004A6DAF" w:rsidRPr="00DE138C">
        <w:rPr>
          <w:rFonts w:ascii="Courier" w:hAnsi="Courier" w:cs="Courier"/>
          <w:b/>
          <w:color w:val="FF0000"/>
          <w:sz w:val="22"/>
          <w:szCs w:val="22"/>
          <w:lang w:val="en-GB"/>
        </w:rPr>
        <w:t>C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CTGTGGAAAGGTGAAGCCACTTTCTGGTGATCATTTGCGGGGGAAAACAGAG 480 </w:t>
      </w:r>
    </w:p>
    <w:p w14:paraId="05956F3F" w14:textId="675EECA3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2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TGCTCTA</w:t>
      </w:r>
      <w:r w:rsidR="004A6DAF" w:rsidRPr="00DE138C">
        <w:rPr>
          <w:rFonts w:ascii="Courier" w:hAnsi="Courier" w:cs="Courier"/>
          <w:b/>
          <w:color w:val="FF0000"/>
          <w:sz w:val="22"/>
          <w:szCs w:val="22"/>
          <w:lang w:val="en-GB"/>
        </w:rPr>
        <w:t>C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CTGTGGAAAGGTGAAGCCACTTTCTGGTGATCATTTGCGGGGGAAAACAGAG 480 </w:t>
      </w:r>
    </w:p>
    <w:p w14:paraId="50D98825" w14:textId="1F51FA13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3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TGCTCTA</w:t>
      </w:r>
      <w:r w:rsidR="004A6DAF" w:rsidRPr="00DE138C">
        <w:rPr>
          <w:rFonts w:ascii="Courier" w:hAnsi="Courier" w:cs="Courier"/>
          <w:b/>
          <w:color w:val="FF0000"/>
          <w:sz w:val="22"/>
          <w:szCs w:val="22"/>
          <w:lang w:val="en-GB"/>
        </w:rPr>
        <w:t>T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CTGTGGAAAGGTGAAGCCACTTTCTGGTGATCATTTGCGGGGGAAAACAGAG 480 </w:t>
      </w:r>
    </w:p>
    <w:p w14:paraId="4448DF7D" w14:textId="5C3BC6B8" w:rsidR="004A6DAF" w:rsidRPr="00DE138C" w:rsidRDefault="004A6DAF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</w:t>
      </w:r>
      <w:r w:rsidR="00172810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******* ****************************************************  </w:t>
      </w:r>
    </w:p>
    <w:p w14:paraId="3AB29567" w14:textId="7D6D5205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1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TGCGAAGCGATTGCTGGCCTTGTGGCTGCAAGAGAACGTTTGTGTTGAGTCCTGTTGAC 540 </w:t>
      </w:r>
    </w:p>
    <w:p w14:paraId="701A65D5" w14:textId="53EF4A59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2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TGCGAAGCGATTGCTGGCCTTGTGGCTGCAAGAGAACGTTTGTGTTGAGTCCTGTTGAC 540 </w:t>
      </w:r>
    </w:p>
    <w:p w14:paraId="3FC19F47" w14:textId="6452A00F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3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TGCGAAGCGATTGCTGGCCTTGTGGCTGCAAGAGAACGTTTGTGTTGAGTCCTGTTGAC 540 </w:t>
      </w:r>
    </w:p>
    <w:p w14:paraId="02084D39" w14:textId="7C437295" w:rsidR="004A6DAF" w:rsidRPr="00DE138C" w:rsidRDefault="004A6DAF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</w:t>
      </w:r>
      <w:r w:rsidR="00172810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************************************************************  </w:t>
      </w:r>
    </w:p>
    <w:p w14:paraId="138742CD" w14:textId="546247C4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1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GTGAATACGGATGCTCCGCGTTGCCGAAGGAGGATGCATCGAAGACTATTTCAAAGGCC 600 </w:t>
      </w:r>
    </w:p>
    <w:p w14:paraId="471A63B4" w14:textId="205BEF94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2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GTGAATACGGATGCTCCGCGTTGCCGAAGGAGGATGCATCGAAGACTATTTCAAAGGCC 600 </w:t>
      </w:r>
    </w:p>
    <w:p w14:paraId="5A6FC7D5" w14:textId="56546EFF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3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GGTGAATACGGATGCTCCGCGTTGCCGAAGGAGGATGCATCGAAGACTATTTCAAAGGCC 600 </w:t>
      </w:r>
    </w:p>
    <w:p w14:paraId="0D520F3F" w14:textId="428FB3FE" w:rsidR="004A6DAF" w:rsidRPr="00DE138C" w:rsidRDefault="004A6DAF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="00172810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************************************************************  </w:t>
      </w:r>
    </w:p>
    <w:p w14:paraId="201FA7B3" w14:textId="0547D8FE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1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GCGAGAACGTTAAGGAGCAAGCTACCACTGGCGCACAAATACCAGTACAACCCGCAGCA 660 </w:t>
      </w:r>
    </w:p>
    <w:p w14:paraId="79714043" w14:textId="3CE35F08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2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GCGAGAACGTTAAGGAGCAAGCTACCACTGGCGCACAAATACCAGTACAACCCGCAGCA 660 </w:t>
      </w:r>
    </w:p>
    <w:p w14:paraId="08BB3A10" w14:textId="425DF30B" w:rsidR="004A6DAF" w:rsidRPr="00DE138C" w:rsidRDefault="00172810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>
        <w:rPr>
          <w:rFonts w:ascii="Courier" w:hAnsi="Courier" w:cs="Courier"/>
          <w:b/>
          <w:sz w:val="22"/>
          <w:szCs w:val="22"/>
          <w:lang w:val="en-GB"/>
        </w:rPr>
        <w:t>Rpt3</w:t>
      </w:r>
      <w:r w:rsidR="004A6DAF" w:rsidRPr="00DE138C">
        <w:rPr>
          <w:rFonts w:ascii="Courier" w:hAnsi="Courier" w:cs="Courier"/>
          <w:b/>
          <w:sz w:val="22"/>
          <w:szCs w:val="22"/>
          <w:lang w:val="en-GB"/>
        </w:rPr>
        <w:t xml:space="preserve">   AGCGAGAACGTTAAGGAGCAAGCTACCACTGGCGCACAAATACCAGTACAACCCGCAGCA 660 </w:t>
      </w:r>
    </w:p>
    <w:p w14:paraId="11AF24B3" w14:textId="1DF8E67A" w:rsidR="004A6DAF" w:rsidRPr="00DE138C" w:rsidRDefault="004A6DAF" w:rsidP="004A6D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450"/>
        <w:rPr>
          <w:rFonts w:ascii="Courier" w:hAnsi="Courier" w:cs="Courier"/>
          <w:b/>
          <w:sz w:val="22"/>
          <w:szCs w:val="22"/>
          <w:lang w:val="en-GB"/>
        </w:rPr>
      </w:pP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</w:t>
      </w:r>
      <w:r w:rsidR="00172810">
        <w:rPr>
          <w:rFonts w:ascii="Courier" w:hAnsi="Courier" w:cs="Courier"/>
          <w:b/>
          <w:sz w:val="22"/>
          <w:szCs w:val="22"/>
          <w:lang w:val="en-GB"/>
        </w:rPr>
        <w:t xml:space="preserve">   </w:t>
      </w:r>
      <w:r w:rsidRPr="00DE138C">
        <w:rPr>
          <w:rFonts w:ascii="Courier" w:hAnsi="Courier" w:cs="Courier"/>
          <w:b/>
          <w:sz w:val="22"/>
          <w:szCs w:val="22"/>
          <w:lang w:val="en-GB"/>
        </w:rPr>
        <w:t xml:space="preserve">  ************************************************************</w:t>
      </w:r>
    </w:p>
    <w:p w14:paraId="071F92F0" w14:textId="77777777" w:rsidR="004A6DAF" w:rsidRPr="00DE138C" w:rsidRDefault="004A6DAF" w:rsidP="004A6DAF">
      <w:pPr>
        <w:ind w:left="-450"/>
        <w:rPr>
          <w:b/>
          <w:sz w:val="22"/>
          <w:szCs w:val="22"/>
        </w:rPr>
      </w:pPr>
    </w:p>
    <w:p w14:paraId="1E25A503" w14:textId="77777777" w:rsidR="00473A4D" w:rsidRPr="001105AB" w:rsidRDefault="00473A4D">
      <w:pPr>
        <w:rPr>
          <w:rFonts w:ascii="Courier New" w:hAnsi="Courier New" w:cs="Courier New"/>
          <w:color w:val="A6A6A6" w:themeColor="background1" w:themeShade="A6"/>
          <w:sz w:val="16"/>
          <w:szCs w:val="16"/>
        </w:rPr>
      </w:pPr>
    </w:p>
    <w:sectPr w:rsidR="00473A4D" w:rsidRPr="001105AB" w:rsidSect="007F7742">
      <w:pgSz w:w="12240" w:h="15840"/>
      <w:pgMar w:top="1440" w:right="99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742"/>
    <w:rsid w:val="000A4837"/>
    <w:rsid w:val="000E08D6"/>
    <w:rsid w:val="001105AB"/>
    <w:rsid w:val="00172810"/>
    <w:rsid w:val="00193F67"/>
    <w:rsid w:val="001C60A3"/>
    <w:rsid w:val="002F1AFA"/>
    <w:rsid w:val="003F0E87"/>
    <w:rsid w:val="00473A4D"/>
    <w:rsid w:val="004A6DAF"/>
    <w:rsid w:val="0069314B"/>
    <w:rsid w:val="007F7742"/>
    <w:rsid w:val="00922909"/>
    <w:rsid w:val="00923CE1"/>
    <w:rsid w:val="00A60288"/>
    <w:rsid w:val="00A715DB"/>
    <w:rsid w:val="00B102F9"/>
    <w:rsid w:val="00BD7EE2"/>
    <w:rsid w:val="00C24F59"/>
    <w:rsid w:val="00D0149D"/>
    <w:rsid w:val="00E3762B"/>
    <w:rsid w:val="00ED69FB"/>
    <w:rsid w:val="00EE51E0"/>
    <w:rsid w:val="00FA1B84"/>
    <w:rsid w:val="00FA7E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6A0C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0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300</Words>
  <Characters>7410</Characters>
  <Application>Microsoft Macintosh Word</Application>
  <DocSecurity>0</DocSecurity>
  <Lines>61</Lines>
  <Paragraphs>17</Paragraphs>
  <ScaleCrop>false</ScaleCrop>
  <Company>Rockefeller University</Company>
  <LinksUpToDate>false</LinksUpToDate>
  <CharactersWithSpaces>8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bado </dc:creator>
  <cp:keywords/>
  <dc:description/>
  <cp:lastModifiedBy>Samson Obado</cp:lastModifiedBy>
  <cp:revision>8</cp:revision>
  <dcterms:created xsi:type="dcterms:W3CDTF">2015-07-03T01:28:00Z</dcterms:created>
  <dcterms:modified xsi:type="dcterms:W3CDTF">2015-09-11T19:16:00Z</dcterms:modified>
</cp:coreProperties>
</file>